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248C5" w14:textId="5EFF671D" w:rsidR="00667532" w:rsidRPr="00581E3D" w:rsidRDefault="00206208" w:rsidP="00667532">
      <w:pPr>
        <w:rPr>
          <w:rFonts w:ascii="Times New Roman" w:hAnsi="Times New Roman" w:cs="Times New Roman"/>
          <w:lang w:val="en-US"/>
        </w:rPr>
      </w:pPr>
      <w:r w:rsidRPr="00581E3D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38465F" w:rsidRPr="00581E3D">
        <w:rPr>
          <w:rFonts w:ascii="Times New Roman" w:hAnsi="Times New Roman" w:cs="Times New Roman"/>
          <w:b/>
          <w:bCs/>
          <w:lang w:val="en-US"/>
        </w:rPr>
        <w:t>S1</w:t>
      </w:r>
      <w:r w:rsidRPr="00581E3D">
        <w:rPr>
          <w:rFonts w:ascii="Times New Roman" w:hAnsi="Times New Roman" w:cs="Times New Roman"/>
          <w:lang w:val="en-US"/>
        </w:rPr>
        <w:t xml:space="preserve"> </w:t>
      </w:r>
      <w:r w:rsidR="0038465F" w:rsidRPr="00581E3D">
        <w:rPr>
          <w:rFonts w:ascii="Times New Roman" w:hAnsi="Times New Roman" w:cs="Times New Roman"/>
          <w:lang w:val="en-US"/>
        </w:rPr>
        <w:t xml:space="preserve">Items from the EAEQ </w:t>
      </w:r>
      <w:r w:rsidR="0038465F" w:rsidRPr="00581E3D">
        <w:rPr>
          <w:rFonts w:ascii="Times New Roman" w:hAnsi="Times New Roman" w:cs="Times New Roman"/>
          <w:i/>
          <w:lang w:val="en-US"/>
        </w:rPr>
        <w:t>a priori</w:t>
      </w:r>
      <w:r w:rsidR="0038465F" w:rsidRPr="00581E3D">
        <w:rPr>
          <w:rFonts w:ascii="Times New Roman" w:hAnsi="Times New Roman" w:cs="Times New Roman"/>
          <w:lang w:val="en-US"/>
        </w:rPr>
        <w:t xml:space="preserve"> related to the environmental needs for healthcare access</w:t>
      </w:r>
    </w:p>
    <w:tbl>
      <w:tblPr>
        <w:tblStyle w:val="Grilledutableau"/>
        <w:tblW w:w="14930" w:type="dxa"/>
        <w:jc w:val="center"/>
        <w:tblLayout w:type="fixed"/>
        <w:tblLook w:val="04A0" w:firstRow="1" w:lastRow="0" w:firstColumn="1" w:lastColumn="0" w:noHBand="0" w:noVBand="1"/>
      </w:tblPr>
      <w:tblGrid>
        <w:gridCol w:w="269"/>
        <w:gridCol w:w="8707"/>
        <w:gridCol w:w="5713"/>
        <w:gridCol w:w="241"/>
      </w:tblGrid>
      <w:tr w:rsidR="00DD2782" w:rsidRPr="00581E3D" w14:paraId="14A46838" w14:textId="77777777" w:rsidTr="00DD2782">
        <w:trPr>
          <w:trHeight w:hRule="exact" w:val="57"/>
          <w:jc w:val="center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8C905" w14:textId="77777777" w:rsidR="00DD2782" w:rsidRPr="00581E3D" w:rsidRDefault="00DD2782" w:rsidP="00601E0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47C6B" w14:textId="77777777" w:rsidR="00DD2782" w:rsidRPr="00581E3D" w:rsidRDefault="00DD2782" w:rsidP="00064331">
            <w:pPr>
              <w:rPr>
                <w:rFonts w:ascii="Times New Roman" w:eastAsia="Times New Roman" w:hAnsi="Times New Roman" w:cs="Times New Roman"/>
                <w:b/>
                <w:highlight w:val="lightGray"/>
                <w:shd w:val="clear" w:color="auto" w:fill="FFFFFF"/>
                <w:lang w:eastAsia="fr-FR"/>
              </w:rPr>
            </w:pPr>
          </w:p>
        </w:tc>
        <w:tc>
          <w:tcPr>
            <w:tcW w:w="57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5BFCD" w14:textId="77777777" w:rsidR="00DD2782" w:rsidRPr="00581E3D" w:rsidRDefault="00DD2782" w:rsidP="00A339F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C1EC0" w14:textId="77777777" w:rsidR="00DD2782" w:rsidRPr="00581E3D" w:rsidRDefault="00DD2782" w:rsidP="00A339F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339FE" w:rsidRPr="00581E3D" w14:paraId="2D688D07" w14:textId="77777777" w:rsidTr="00DD2782">
        <w:trPr>
          <w:trHeight w:val="284"/>
          <w:jc w:val="center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BE8070" w14:textId="77777777" w:rsidR="00A339FE" w:rsidRPr="00581E3D" w:rsidRDefault="00A339FE" w:rsidP="00601E0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521E7A" w14:textId="68EFC4E6" w:rsidR="00A339FE" w:rsidRPr="00581E3D" w:rsidRDefault="00A339FE" w:rsidP="00064331">
            <w:pPr>
              <w:rPr>
                <w:rFonts w:ascii="Times New Roman" w:hAnsi="Times New Roman" w:cs="Times New Roman"/>
                <w:lang w:val="en-US"/>
              </w:rPr>
            </w:pPr>
            <w:r w:rsidRPr="00581E3D">
              <w:rPr>
                <w:rFonts w:ascii="Times New Roman" w:eastAsia="Times New Roman" w:hAnsi="Times New Roman" w:cs="Times New Roman"/>
                <w:b/>
                <w:highlight w:val="lightGray"/>
                <w:shd w:val="clear" w:color="auto" w:fill="FFFFFF"/>
                <w:lang w:eastAsia="fr-FR"/>
              </w:rPr>
              <w:t xml:space="preserve">Physical </w:t>
            </w:r>
            <w:proofErr w:type="spellStart"/>
            <w:r w:rsidRPr="00581E3D">
              <w:rPr>
                <w:rFonts w:ascii="Times New Roman" w:eastAsia="Times New Roman" w:hAnsi="Times New Roman" w:cs="Times New Roman"/>
                <w:b/>
                <w:highlight w:val="lightGray"/>
                <w:shd w:val="clear" w:color="auto" w:fill="FFFFFF"/>
                <w:lang w:eastAsia="fr-FR"/>
              </w:rPr>
              <w:t>environment</w:t>
            </w:r>
            <w:proofErr w:type="spellEnd"/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D5E2A7" w14:textId="77777777" w:rsidR="00A339FE" w:rsidRPr="00581E3D" w:rsidRDefault="00A339FE" w:rsidP="00A339F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8675F8" w14:textId="72992964" w:rsidR="00A339FE" w:rsidRPr="00581E3D" w:rsidRDefault="00A339FE" w:rsidP="00A339F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451AA" w:rsidRPr="00DD2782" w14:paraId="51B4C804" w14:textId="77777777" w:rsidTr="00D868EF">
        <w:trPr>
          <w:trHeight w:val="284"/>
          <w:jc w:val="center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174647" w14:textId="77777777" w:rsidR="009451AA" w:rsidRPr="00581E3D" w:rsidRDefault="009451AA" w:rsidP="006675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8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01332" w14:textId="261F2285" w:rsidR="009451AA" w:rsidRPr="00581E3D" w:rsidRDefault="00064331" w:rsidP="0066753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581E3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  </w:t>
            </w:r>
            <w:proofErr w:type="spellStart"/>
            <w:r w:rsidR="009451AA" w:rsidRPr="00581E3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Ramps</w:t>
            </w:r>
            <w:proofErr w:type="spellEnd"/>
            <w:r w:rsidR="009451AA" w:rsidRPr="00581E3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in public places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D3350" w14:textId="3A2951C0" w:rsidR="009451AA" w:rsidRPr="00581E3D" w:rsidRDefault="009451AA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81E3D">
              <w:rPr>
                <w:rFonts w:ascii="Times New Roman" w:eastAsia="Times New Roman" w:hAnsi="Times New Roman" w:cs="Times New Roman"/>
                <w:lang w:val="en-US" w:eastAsia="fr-FR"/>
              </w:rPr>
              <w:t>Need or not? If needed, available or not?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86C15C" w14:textId="77777777" w:rsidR="009451AA" w:rsidRPr="00581E3D" w:rsidRDefault="009451AA" w:rsidP="00667532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9451AA" w:rsidRPr="00DD2782" w14:paraId="5D8F2570" w14:textId="77777777" w:rsidTr="00064331">
        <w:trPr>
          <w:trHeight w:val="284"/>
          <w:jc w:val="center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DF2DE6" w14:textId="77777777" w:rsidR="009451AA" w:rsidRPr="00581E3D" w:rsidRDefault="009451AA" w:rsidP="00D719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US" w:eastAsia="fr-FR"/>
              </w:rPr>
            </w:pPr>
          </w:p>
        </w:tc>
        <w:tc>
          <w:tcPr>
            <w:tcW w:w="8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0AE5D" w14:textId="1F58B7C7" w:rsidR="009451AA" w:rsidRPr="00581E3D" w:rsidRDefault="00064331" w:rsidP="00D719A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DD2782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  <w:t xml:space="preserve">   </w:t>
            </w:r>
            <w:r w:rsidR="009451AA" w:rsidRPr="00581E3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Lifts / escalators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E0F82" w14:textId="245F64D1" w:rsidR="009451AA" w:rsidRPr="00581E3D" w:rsidRDefault="00A339FE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81E3D">
              <w:rPr>
                <w:rFonts w:ascii="Times New Roman" w:eastAsia="Times New Roman" w:hAnsi="Times New Roman" w:cs="Times New Roman"/>
                <w:lang w:val="en-US" w:eastAsia="fr-FR"/>
              </w:rPr>
              <w:t>Need or not? If needed, available or not?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0C3D0E" w14:textId="77777777" w:rsidR="009451AA" w:rsidRPr="00581E3D" w:rsidRDefault="009451AA" w:rsidP="00D719A2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9451AA" w:rsidRPr="00DD2782" w14:paraId="40DF2A47" w14:textId="77777777" w:rsidTr="00064331">
        <w:trPr>
          <w:trHeight w:val="284"/>
          <w:jc w:val="center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F502D9" w14:textId="77777777" w:rsidR="009451AA" w:rsidRPr="00581E3D" w:rsidRDefault="009451AA" w:rsidP="00D719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US" w:eastAsia="fr-FR"/>
              </w:rPr>
            </w:pPr>
          </w:p>
        </w:tc>
        <w:tc>
          <w:tcPr>
            <w:tcW w:w="8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AFADA" w14:textId="2FA32302" w:rsidR="009451AA" w:rsidRPr="00581E3D" w:rsidRDefault="00064331" w:rsidP="00D719A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DD2782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  <w:t xml:space="preserve">   </w:t>
            </w:r>
            <w:proofErr w:type="spellStart"/>
            <w:r w:rsidR="009451AA" w:rsidRPr="00581E3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Adapted</w:t>
            </w:r>
            <w:proofErr w:type="spellEnd"/>
            <w:r w:rsidR="009451AA" w:rsidRPr="00581E3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</w:t>
            </w:r>
            <w:proofErr w:type="spellStart"/>
            <w:r w:rsidR="009451AA" w:rsidRPr="00581E3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doorways</w:t>
            </w:r>
            <w:proofErr w:type="spellEnd"/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643A2" w14:textId="7AAB6862" w:rsidR="009451AA" w:rsidRPr="00581E3D" w:rsidRDefault="00A339FE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81E3D">
              <w:rPr>
                <w:rFonts w:ascii="Times New Roman" w:eastAsia="Times New Roman" w:hAnsi="Times New Roman" w:cs="Times New Roman"/>
                <w:lang w:val="en-US" w:eastAsia="fr-FR"/>
              </w:rPr>
              <w:t>Need or not? If needed, available or not?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53332E" w14:textId="77777777" w:rsidR="009451AA" w:rsidRPr="00581E3D" w:rsidRDefault="009451AA" w:rsidP="00D719A2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9451AA" w:rsidRPr="00DD2782" w14:paraId="172C9D35" w14:textId="77777777" w:rsidTr="00064331">
        <w:trPr>
          <w:trHeight w:val="284"/>
          <w:jc w:val="center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10ADA8" w14:textId="77777777" w:rsidR="009451AA" w:rsidRPr="00581E3D" w:rsidRDefault="009451AA" w:rsidP="00D719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US" w:eastAsia="fr-FR"/>
              </w:rPr>
            </w:pPr>
          </w:p>
        </w:tc>
        <w:tc>
          <w:tcPr>
            <w:tcW w:w="8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2E018" w14:textId="465333B6" w:rsidR="009451AA" w:rsidRPr="00581E3D" w:rsidRDefault="00064331" w:rsidP="00D719A2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81E3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  <w:t xml:space="preserve">   </w:t>
            </w:r>
            <w:r w:rsidR="009451AA" w:rsidRPr="00581E3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  <w:t>Accessible pavements in your town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BDF4C" w14:textId="1CD07C3A" w:rsidR="009451AA" w:rsidRPr="00581E3D" w:rsidRDefault="00A339FE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81E3D">
              <w:rPr>
                <w:rFonts w:ascii="Times New Roman" w:eastAsia="Times New Roman" w:hAnsi="Times New Roman" w:cs="Times New Roman"/>
                <w:lang w:val="en-US" w:eastAsia="fr-FR"/>
              </w:rPr>
              <w:t>Need or not? If needed, available or not?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FC7BF7" w14:textId="77777777" w:rsidR="009451AA" w:rsidRPr="00581E3D" w:rsidRDefault="009451AA" w:rsidP="00D719A2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9451AA" w:rsidRPr="00DD2782" w14:paraId="537084DB" w14:textId="77777777" w:rsidTr="00064331">
        <w:trPr>
          <w:trHeight w:val="284"/>
          <w:jc w:val="center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17A203" w14:textId="77777777" w:rsidR="009451AA" w:rsidRPr="00581E3D" w:rsidRDefault="009451AA" w:rsidP="00D719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US" w:eastAsia="fr-FR"/>
              </w:rPr>
            </w:pPr>
          </w:p>
        </w:tc>
        <w:tc>
          <w:tcPr>
            <w:tcW w:w="8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EFC5F" w14:textId="7AF3EE2E" w:rsidR="009451AA" w:rsidRPr="00581E3D" w:rsidRDefault="00064331" w:rsidP="00D719A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DD2782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  <w:t xml:space="preserve">   </w:t>
            </w:r>
            <w:proofErr w:type="spellStart"/>
            <w:r w:rsidR="009451AA" w:rsidRPr="00581E3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Modified</w:t>
            </w:r>
            <w:proofErr w:type="spellEnd"/>
            <w:r w:rsidR="009451AA" w:rsidRPr="00581E3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</w:t>
            </w:r>
            <w:proofErr w:type="spellStart"/>
            <w:r w:rsidR="009451AA" w:rsidRPr="00581E3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wheelchair</w:t>
            </w:r>
            <w:proofErr w:type="spellEnd"/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49397" w14:textId="053A8408" w:rsidR="009451AA" w:rsidRPr="00581E3D" w:rsidRDefault="00A339FE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81E3D">
              <w:rPr>
                <w:rFonts w:ascii="Times New Roman" w:eastAsia="Times New Roman" w:hAnsi="Times New Roman" w:cs="Times New Roman"/>
                <w:lang w:val="en-US" w:eastAsia="fr-FR"/>
              </w:rPr>
              <w:t>Need or not? If needed, available or not?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21D18A" w14:textId="77777777" w:rsidR="009451AA" w:rsidRPr="00581E3D" w:rsidRDefault="009451AA" w:rsidP="00D719A2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9451AA" w:rsidRPr="00DD2782" w14:paraId="1B40DFFB" w14:textId="77777777" w:rsidTr="00064331">
        <w:trPr>
          <w:trHeight w:val="284"/>
          <w:jc w:val="center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8DECB1" w14:textId="77777777" w:rsidR="009451AA" w:rsidRPr="00581E3D" w:rsidRDefault="009451AA" w:rsidP="00D719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US" w:eastAsia="fr-FR"/>
              </w:rPr>
            </w:pPr>
          </w:p>
        </w:tc>
        <w:tc>
          <w:tcPr>
            <w:tcW w:w="8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DF360" w14:textId="0CD10369" w:rsidR="009451AA" w:rsidRPr="00581E3D" w:rsidRDefault="00064331" w:rsidP="00D719A2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</w:pPr>
            <w:r w:rsidRPr="00581E3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  <w:t xml:space="preserve">   </w:t>
            </w:r>
            <w:r w:rsidR="009451AA" w:rsidRPr="00581E3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  <w:t>Adapted vehicle for getting around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EA91B" w14:textId="30E7DAE8" w:rsidR="009451AA" w:rsidRPr="00581E3D" w:rsidRDefault="00A339FE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81E3D">
              <w:rPr>
                <w:rFonts w:ascii="Times New Roman" w:eastAsia="Times New Roman" w:hAnsi="Times New Roman" w:cs="Times New Roman"/>
                <w:lang w:val="en-US" w:eastAsia="fr-FR"/>
              </w:rPr>
              <w:t>Need or not? If needed, available or not?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CCC8D2" w14:textId="77777777" w:rsidR="009451AA" w:rsidRPr="00581E3D" w:rsidRDefault="009451AA" w:rsidP="00D719A2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9451AA" w:rsidRPr="00DD2782" w14:paraId="25AB1305" w14:textId="77777777" w:rsidTr="00064331">
        <w:trPr>
          <w:trHeight w:val="284"/>
          <w:jc w:val="center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7ED200" w14:textId="77777777" w:rsidR="009451AA" w:rsidRPr="00581E3D" w:rsidRDefault="009451AA" w:rsidP="00D719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US" w:eastAsia="fr-FR"/>
              </w:rPr>
            </w:pPr>
          </w:p>
        </w:tc>
        <w:tc>
          <w:tcPr>
            <w:tcW w:w="8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B1FB8" w14:textId="7168982D" w:rsidR="009451AA" w:rsidRPr="00581E3D" w:rsidRDefault="00064331" w:rsidP="00D719A2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81E3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  <w:t xml:space="preserve">   </w:t>
            </w:r>
            <w:r w:rsidR="009451AA" w:rsidRPr="00581E3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  <w:t>Accessible car parking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CA7E5" w14:textId="49C5D25E" w:rsidR="009451AA" w:rsidRPr="00581E3D" w:rsidRDefault="00A339FE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81E3D">
              <w:rPr>
                <w:rFonts w:ascii="Times New Roman" w:eastAsia="Times New Roman" w:hAnsi="Times New Roman" w:cs="Times New Roman"/>
                <w:lang w:val="en-US" w:eastAsia="fr-FR"/>
              </w:rPr>
              <w:t>Need or not? If needed, available or not?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F29E2D" w14:textId="77777777" w:rsidR="009451AA" w:rsidRPr="00581E3D" w:rsidRDefault="009451AA" w:rsidP="00D719A2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9451AA" w:rsidRPr="00DD2782" w14:paraId="75B12E62" w14:textId="77777777" w:rsidTr="00064331">
        <w:trPr>
          <w:trHeight w:val="284"/>
          <w:jc w:val="center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931FC1" w14:textId="77777777" w:rsidR="009451AA" w:rsidRPr="00581E3D" w:rsidRDefault="009451AA" w:rsidP="00D719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US" w:eastAsia="fr-FR"/>
              </w:rPr>
            </w:pPr>
          </w:p>
        </w:tc>
        <w:tc>
          <w:tcPr>
            <w:tcW w:w="8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61EFB" w14:textId="07D870A9" w:rsidR="009451AA" w:rsidRPr="00581E3D" w:rsidRDefault="00064331" w:rsidP="00D719A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DD2782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  <w:t xml:space="preserve">   </w:t>
            </w:r>
            <w:proofErr w:type="spellStart"/>
            <w:r w:rsidR="009451AA" w:rsidRPr="00581E3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Adequate</w:t>
            </w:r>
            <w:proofErr w:type="spellEnd"/>
            <w:r w:rsidR="009451AA" w:rsidRPr="00581E3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public transport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F645E" w14:textId="4524430E" w:rsidR="009451AA" w:rsidRPr="00581E3D" w:rsidRDefault="00A339FE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81E3D">
              <w:rPr>
                <w:rFonts w:ascii="Times New Roman" w:eastAsia="Times New Roman" w:hAnsi="Times New Roman" w:cs="Times New Roman"/>
                <w:lang w:val="en-US" w:eastAsia="fr-FR"/>
              </w:rPr>
              <w:t>Need or not? If needed, available or not?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0B4DB7" w14:textId="77777777" w:rsidR="009451AA" w:rsidRPr="00581E3D" w:rsidRDefault="009451AA" w:rsidP="00D719A2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9451AA" w:rsidRPr="00DD2782" w14:paraId="5CDBB2BD" w14:textId="77777777" w:rsidTr="00064331">
        <w:trPr>
          <w:trHeight w:val="284"/>
          <w:jc w:val="center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2ABDBC" w14:textId="77777777" w:rsidR="009451AA" w:rsidRPr="00581E3D" w:rsidRDefault="009451AA" w:rsidP="00D719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US" w:eastAsia="fr-FR"/>
              </w:rPr>
            </w:pPr>
          </w:p>
        </w:tc>
        <w:tc>
          <w:tcPr>
            <w:tcW w:w="8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D97B0" w14:textId="228FB706" w:rsidR="009451AA" w:rsidRPr="00581E3D" w:rsidRDefault="00064331" w:rsidP="00D719A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DD2782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  <w:t xml:space="preserve">   </w:t>
            </w:r>
            <w:r w:rsidR="009451AA" w:rsidRPr="00581E3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Accessible public transport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0EBDD" w14:textId="1B2D40F0" w:rsidR="009451AA" w:rsidRPr="00581E3D" w:rsidRDefault="00A339FE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81E3D">
              <w:rPr>
                <w:rFonts w:ascii="Times New Roman" w:eastAsia="Times New Roman" w:hAnsi="Times New Roman" w:cs="Times New Roman"/>
                <w:lang w:val="en-US" w:eastAsia="fr-FR"/>
              </w:rPr>
              <w:t>Need or not? If needed, available or not?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6A4B68" w14:textId="77777777" w:rsidR="009451AA" w:rsidRPr="00581E3D" w:rsidRDefault="009451AA" w:rsidP="00D719A2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9451AA" w:rsidRPr="00DD2782" w14:paraId="38C849F7" w14:textId="77777777" w:rsidTr="00D868EF">
        <w:trPr>
          <w:trHeight w:hRule="exact" w:val="170"/>
          <w:jc w:val="center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63A70B" w14:textId="77777777" w:rsidR="009451AA" w:rsidRPr="00581E3D" w:rsidRDefault="009451AA" w:rsidP="00D719A2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</w:pPr>
          </w:p>
        </w:tc>
        <w:tc>
          <w:tcPr>
            <w:tcW w:w="8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C4D4D" w14:textId="77777777" w:rsidR="009451AA" w:rsidRPr="00581E3D" w:rsidRDefault="009451AA" w:rsidP="00D719A2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</w:pP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E6A00" w14:textId="77777777" w:rsidR="009451AA" w:rsidRPr="00581E3D" w:rsidRDefault="009451AA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00339A" w14:textId="77777777" w:rsidR="009451AA" w:rsidRPr="00581E3D" w:rsidRDefault="009451AA" w:rsidP="00D719A2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</w:pPr>
          </w:p>
        </w:tc>
      </w:tr>
      <w:tr w:rsidR="009451AA" w:rsidRPr="00581E3D" w14:paraId="288A86C0" w14:textId="77777777" w:rsidTr="00D868EF">
        <w:trPr>
          <w:trHeight w:val="284"/>
          <w:jc w:val="center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CA4E99" w14:textId="77777777" w:rsidR="009451AA" w:rsidRPr="00581E3D" w:rsidRDefault="009451AA" w:rsidP="00D868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US" w:eastAsia="fr-FR"/>
              </w:rPr>
            </w:pPr>
          </w:p>
        </w:tc>
        <w:tc>
          <w:tcPr>
            <w:tcW w:w="87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363F37" w14:textId="3DD1F71A" w:rsidR="009451AA" w:rsidRPr="00581E3D" w:rsidRDefault="009451AA" w:rsidP="00D868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eastAsia="fr-FR"/>
              </w:rPr>
            </w:pPr>
            <w:r w:rsidRPr="00581E3D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eastAsia="fr-FR"/>
              </w:rPr>
              <w:t xml:space="preserve">Social </w:t>
            </w:r>
            <w:proofErr w:type="spellStart"/>
            <w:r w:rsidRPr="00581E3D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eastAsia="fr-FR"/>
              </w:rPr>
              <w:t>environment</w:t>
            </w:r>
            <w:proofErr w:type="spellEnd"/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23EFBC" w14:textId="5C790238" w:rsidR="009451AA" w:rsidRPr="00581E3D" w:rsidRDefault="009451AA" w:rsidP="00D868EF">
            <w:pPr>
              <w:rPr>
                <w:rFonts w:ascii="Times New Roman" w:hAnsi="Times New Roman" w:cs="Times New Roman"/>
                <w:b/>
                <w:bCs/>
                <w:highlight w:val="lightGray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7B0C10" w14:textId="77777777" w:rsidR="009451AA" w:rsidRPr="00581E3D" w:rsidRDefault="009451AA" w:rsidP="00D868E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451AA" w:rsidRPr="00DD2782" w14:paraId="26247A0F" w14:textId="77777777" w:rsidTr="00064331">
        <w:trPr>
          <w:trHeight w:val="284"/>
          <w:jc w:val="center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D40E58" w14:textId="77777777" w:rsidR="009451AA" w:rsidRPr="00581E3D" w:rsidRDefault="009451AA" w:rsidP="00D719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8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71A0A" w14:textId="040A59ED" w:rsidR="009451AA" w:rsidRPr="00581E3D" w:rsidRDefault="00D868EF" w:rsidP="00D719A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581E3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  </w:t>
            </w:r>
            <w:proofErr w:type="spellStart"/>
            <w:r w:rsidR="009451AA" w:rsidRPr="00581E3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Personal</w:t>
            </w:r>
            <w:proofErr w:type="spellEnd"/>
            <w:r w:rsidR="009451AA" w:rsidRPr="00581E3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assistant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EC3D4" w14:textId="3220EA4A" w:rsidR="009451AA" w:rsidRPr="00581E3D" w:rsidRDefault="00A339FE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</w:pPr>
            <w:r w:rsidRPr="00581E3D">
              <w:rPr>
                <w:rFonts w:ascii="Times New Roman" w:eastAsia="Times New Roman" w:hAnsi="Times New Roman" w:cs="Times New Roman"/>
                <w:lang w:val="en-US" w:eastAsia="fr-FR"/>
              </w:rPr>
              <w:t>Need or not? If needed, available or not?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309082" w14:textId="77777777" w:rsidR="009451AA" w:rsidRPr="00581E3D" w:rsidRDefault="009451AA" w:rsidP="00D719A2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</w:pPr>
          </w:p>
        </w:tc>
      </w:tr>
      <w:tr w:rsidR="009451AA" w:rsidRPr="00DD2782" w14:paraId="6F5E9EA7" w14:textId="77777777" w:rsidTr="00064331">
        <w:trPr>
          <w:trHeight w:val="284"/>
          <w:jc w:val="center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B1AC7E" w14:textId="77777777" w:rsidR="009451AA" w:rsidRPr="00581E3D" w:rsidRDefault="009451AA" w:rsidP="00D719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US" w:eastAsia="fr-FR"/>
              </w:rPr>
            </w:pPr>
          </w:p>
        </w:tc>
        <w:tc>
          <w:tcPr>
            <w:tcW w:w="8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33FDB" w14:textId="53BDA7B4" w:rsidR="009451AA" w:rsidRPr="00581E3D" w:rsidRDefault="00D868EF" w:rsidP="00D719A2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81E3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  <w:t xml:space="preserve">   </w:t>
            </w:r>
            <w:r w:rsidR="009451AA" w:rsidRPr="00581E3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  <w:t>Assistance from family/friends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5858E" w14:textId="33C8EE14" w:rsidR="009451AA" w:rsidRPr="00581E3D" w:rsidRDefault="00A339FE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81E3D">
              <w:rPr>
                <w:rFonts w:ascii="Times New Roman" w:eastAsia="Times New Roman" w:hAnsi="Times New Roman" w:cs="Times New Roman"/>
                <w:lang w:val="en-US" w:eastAsia="fr-FR"/>
              </w:rPr>
              <w:t>Need or not? If needed, available or not?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1A7DF4" w14:textId="77777777" w:rsidR="009451AA" w:rsidRPr="00581E3D" w:rsidRDefault="009451AA" w:rsidP="00D719A2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9451AA" w:rsidRPr="00DD2782" w14:paraId="6836049C" w14:textId="77777777" w:rsidTr="00064331">
        <w:trPr>
          <w:trHeight w:val="284"/>
          <w:jc w:val="center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DB3C54" w14:textId="77777777" w:rsidR="009451AA" w:rsidRPr="00581E3D" w:rsidRDefault="009451AA" w:rsidP="00D719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US" w:eastAsia="fr-FR"/>
              </w:rPr>
            </w:pPr>
          </w:p>
        </w:tc>
        <w:tc>
          <w:tcPr>
            <w:tcW w:w="8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620A1" w14:textId="1B287947" w:rsidR="009451AA" w:rsidRPr="00581E3D" w:rsidRDefault="00D868EF" w:rsidP="00D719A2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81E3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  <w:t xml:space="preserve">   </w:t>
            </w:r>
            <w:r w:rsidR="009451AA" w:rsidRPr="00581E3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  <w:t>Assistance from healthcare staff/colleagues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EB095" w14:textId="3E623CE6" w:rsidR="009451AA" w:rsidRPr="00581E3D" w:rsidRDefault="00A339FE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81E3D">
              <w:rPr>
                <w:rFonts w:ascii="Times New Roman" w:eastAsia="Times New Roman" w:hAnsi="Times New Roman" w:cs="Times New Roman"/>
                <w:lang w:val="en-US" w:eastAsia="fr-FR"/>
              </w:rPr>
              <w:t>Need or not? If needed, available or not?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C10051" w14:textId="77777777" w:rsidR="009451AA" w:rsidRPr="00581E3D" w:rsidRDefault="009451AA" w:rsidP="00D719A2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9451AA" w:rsidRPr="00DD2782" w14:paraId="6DFBF6B9" w14:textId="77777777" w:rsidTr="00064331">
        <w:trPr>
          <w:trHeight w:val="284"/>
          <w:jc w:val="center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3B3B3F" w14:textId="77777777" w:rsidR="009451AA" w:rsidRPr="00581E3D" w:rsidRDefault="009451AA" w:rsidP="00D719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US" w:eastAsia="fr-FR"/>
              </w:rPr>
            </w:pPr>
          </w:p>
        </w:tc>
        <w:tc>
          <w:tcPr>
            <w:tcW w:w="8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CA604" w14:textId="03DE3066" w:rsidR="009451AA" w:rsidRPr="00581E3D" w:rsidRDefault="00D868EF" w:rsidP="00D719A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DD2782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  <w:t xml:space="preserve">   </w:t>
            </w:r>
            <w:r w:rsidR="009451AA" w:rsidRPr="00581E3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Assistance </w:t>
            </w:r>
            <w:proofErr w:type="spellStart"/>
            <w:r w:rsidR="009451AA" w:rsidRPr="00581E3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from</w:t>
            </w:r>
            <w:proofErr w:type="spellEnd"/>
            <w:r w:rsidR="009451AA" w:rsidRPr="00581E3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</w:t>
            </w:r>
            <w:r w:rsidR="009451AA" w:rsidRPr="00581E3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  <w:t>strangers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9E841" w14:textId="59C70FE8" w:rsidR="009451AA" w:rsidRPr="00581E3D" w:rsidRDefault="00A339FE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81E3D">
              <w:rPr>
                <w:rFonts w:ascii="Times New Roman" w:eastAsia="Times New Roman" w:hAnsi="Times New Roman" w:cs="Times New Roman"/>
                <w:lang w:val="en-US" w:eastAsia="fr-FR"/>
              </w:rPr>
              <w:t>Need or not? If needed, available or not?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FB4111" w14:textId="77777777" w:rsidR="009451AA" w:rsidRPr="00581E3D" w:rsidRDefault="009451AA" w:rsidP="00D719A2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9451AA" w:rsidRPr="00DD2782" w14:paraId="64C92DFB" w14:textId="77777777" w:rsidTr="00D868EF">
        <w:trPr>
          <w:trHeight w:hRule="exact" w:val="170"/>
          <w:jc w:val="center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8061DD" w14:textId="77777777" w:rsidR="009451AA" w:rsidRPr="00581E3D" w:rsidRDefault="009451AA" w:rsidP="00D719A2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74203" w14:textId="77777777" w:rsidR="009451AA" w:rsidRPr="00581E3D" w:rsidRDefault="009451AA" w:rsidP="00D719A2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C480D" w14:textId="77777777" w:rsidR="009451AA" w:rsidRPr="00581E3D" w:rsidRDefault="009451AA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8F6958" w14:textId="77777777" w:rsidR="009451AA" w:rsidRPr="00581E3D" w:rsidRDefault="009451AA" w:rsidP="00D719A2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9451AA" w:rsidRPr="00581E3D" w14:paraId="527899CE" w14:textId="77777777" w:rsidTr="00D868EF">
        <w:trPr>
          <w:trHeight w:val="284"/>
          <w:jc w:val="center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F5EE4C" w14:textId="77777777" w:rsidR="009451AA" w:rsidRPr="00581E3D" w:rsidRDefault="009451AA" w:rsidP="00D868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US" w:eastAsia="fr-FR"/>
              </w:rPr>
            </w:pPr>
          </w:p>
        </w:tc>
        <w:tc>
          <w:tcPr>
            <w:tcW w:w="87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C3939B" w14:textId="59429E2A" w:rsidR="009451AA" w:rsidRPr="00581E3D" w:rsidRDefault="009451AA" w:rsidP="00D868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eastAsia="fr-FR"/>
              </w:rPr>
            </w:pPr>
            <w:r w:rsidRPr="00581E3D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eastAsia="fr-FR"/>
              </w:rPr>
              <w:t xml:space="preserve">Attitudinal </w:t>
            </w:r>
            <w:proofErr w:type="spellStart"/>
            <w:r w:rsidRPr="00581E3D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lightGray"/>
                <w:shd w:val="clear" w:color="auto" w:fill="FFFFFF"/>
                <w:lang w:eastAsia="fr-FR"/>
              </w:rPr>
              <w:t>environment</w:t>
            </w:r>
            <w:proofErr w:type="spellEnd"/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026B6A" w14:textId="70ED0E4C" w:rsidR="009451AA" w:rsidRPr="00581E3D" w:rsidRDefault="009451AA" w:rsidP="00D868E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D69756" w14:textId="77777777" w:rsidR="009451AA" w:rsidRPr="00581E3D" w:rsidRDefault="009451AA" w:rsidP="00D868E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451AA" w:rsidRPr="00581E3D" w14:paraId="751937F5" w14:textId="77777777" w:rsidTr="00D868EF">
        <w:trPr>
          <w:trHeight w:val="284"/>
          <w:jc w:val="center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6E3ACA" w14:textId="77777777" w:rsidR="009451AA" w:rsidRPr="00581E3D" w:rsidRDefault="009451AA" w:rsidP="00D719A2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</w:pPr>
          </w:p>
        </w:tc>
        <w:tc>
          <w:tcPr>
            <w:tcW w:w="8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2515F" w14:textId="3BD47D28" w:rsidR="009451AA" w:rsidRPr="00581E3D" w:rsidRDefault="00D868EF" w:rsidP="00D719A2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81E3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  <w:t xml:space="preserve">   </w:t>
            </w:r>
            <w:r w:rsidR="009451AA" w:rsidRPr="00581E3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  <w:t>Positive attitude from family/friends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851E7" w14:textId="234032E4" w:rsidR="009451AA" w:rsidRPr="00581E3D" w:rsidRDefault="00A339FE" w:rsidP="00430926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</w:pPr>
            <w:r w:rsidRPr="00581E3D">
              <w:rPr>
                <w:rFonts w:ascii="Times New Roman" w:eastAsia="Times New Roman" w:hAnsi="Times New Roman" w:cs="Times New Roman"/>
                <w:lang w:val="en-US" w:eastAsia="fr-FR"/>
              </w:rPr>
              <w:t>Available or not?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5E20B2" w14:textId="77777777" w:rsidR="009451AA" w:rsidRPr="00581E3D" w:rsidRDefault="009451AA" w:rsidP="00D719A2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</w:pPr>
          </w:p>
        </w:tc>
      </w:tr>
      <w:tr w:rsidR="009451AA" w:rsidRPr="00581E3D" w14:paraId="318C0275" w14:textId="77777777" w:rsidTr="00064331">
        <w:trPr>
          <w:trHeight w:val="284"/>
          <w:jc w:val="center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7890D3" w14:textId="77777777" w:rsidR="009451AA" w:rsidRPr="00581E3D" w:rsidRDefault="009451AA" w:rsidP="00D719A2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</w:pPr>
          </w:p>
        </w:tc>
        <w:tc>
          <w:tcPr>
            <w:tcW w:w="8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8CF62" w14:textId="6B1031F8" w:rsidR="009451AA" w:rsidRPr="00581E3D" w:rsidRDefault="00D868EF" w:rsidP="00D719A2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81E3D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  </w:t>
            </w:r>
            <w:r w:rsidR="009451AA" w:rsidRPr="00581E3D">
              <w:rPr>
                <w:rFonts w:ascii="Times New Roman" w:eastAsia="Times New Roman" w:hAnsi="Times New Roman" w:cs="Times New Roman"/>
                <w:lang w:val="en-US" w:eastAsia="fr-FR"/>
              </w:rPr>
              <w:t xml:space="preserve">Positive attitude </w:t>
            </w:r>
            <w:r w:rsidR="009451AA" w:rsidRPr="00581E3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  <w:t>from healthcare staff/colleagues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8CF8C" w14:textId="63B8E741" w:rsidR="009451AA" w:rsidRPr="00581E3D" w:rsidRDefault="00A339FE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81E3D">
              <w:rPr>
                <w:rFonts w:ascii="Times New Roman" w:eastAsia="Times New Roman" w:hAnsi="Times New Roman" w:cs="Times New Roman"/>
                <w:lang w:val="en-US" w:eastAsia="fr-FR"/>
              </w:rPr>
              <w:t>Available or not?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E580D3" w14:textId="77777777" w:rsidR="009451AA" w:rsidRPr="00581E3D" w:rsidRDefault="009451AA" w:rsidP="00D719A2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9451AA" w:rsidRPr="00581E3D" w14:paraId="7542DCA0" w14:textId="77777777" w:rsidTr="00064331">
        <w:trPr>
          <w:trHeight w:val="284"/>
          <w:jc w:val="center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AA73F0" w14:textId="77777777" w:rsidR="009451AA" w:rsidRPr="00581E3D" w:rsidRDefault="009451AA" w:rsidP="00D719A2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fr-FR"/>
              </w:rPr>
            </w:pPr>
          </w:p>
        </w:tc>
        <w:tc>
          <w:tcPr>
            <w:tcW w:w="8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E9BED" w14:textId="22800EFD" w:rsidR="009451AA" w:rsidRPr="00581E3D" w:rsidRDefault="00D868EF" w:rsidP="00D719A2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581E3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  </w:t>
            </w:r>
            <w:r w:rsidR="009451AA" w:rsidRPr="00581E3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Positive attitude </w:t>
            </w:r>
            <w:proofErr w:type="spellStart"/>
            <w:r w:rsidR="009451AA" w:rsidRPr="00581E3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from</w:t>
            </w:r>
            <w:proofErr w:type="spellEnd"/>
            <w:r w:rsidR="009451AA" w:rsidRPr="00581E3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 xml:space="preserve"> </w:t>
            </w:r>
            <w:proofErr w:type="spellStart"/>
            <w:r w:rsidR="009451AA" w:rsidRPr="00581E3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eastAsia="fr-FR"/>
              </w:rPr>
              <w:t>strangers</w:t>
            </w:r>
            <w:proofErr w:type="spellEnd"/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08F7E" w14:textId="6F08DB4E" w:rsidR="009451AA" w:rsidRPr="00581E3D" w:rsidRDefault="00A339FE" w:rsidP="00430926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81E3D">
              <w:rPr>
                <w:rFonts w:ascii="Times New Roman" w:eastAsia="Times New Roman" w:hAnsi="Times New Roman" w:cs="Times New Roman"/>
                <w:lang w:val="en-US" w:eastAsia="fr-FR"/>
              </w:rPr>
              <w:t>Available or not?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24CFC0" w14:textId="77777777" w:rsidR="009451AA" w:rsidRPr="00581E3D" w:rsidRDefault="009451AA" w:rsidP="00D719A2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9451AA" w:rsidRPr="00581E3D" w14:paraId="27CE2C79" w14:textId="77777777" w:rsidTr="00DD2782">
        <w:trPr>
          <w:trHeight w:hRule="exact" w:val="57"/>
          <w:jc w:val="center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E69D75" w14:textId="77777777" w:rsidR="009451AA" w:rsidRPr="00581E3D" w:rsidRDefault="009451AA" w:rsidP="00D719A2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707" w:type="dxa"/>
            <w:tcBorders>
              <w:top w:val="nil"/>
              <w:left w:val="nil"/>
              <w:bottom w:val="single" w:sz="12" w:space="0" w:color="auto"/>
              <w:right w:val="single" w:sz="24" w:space="0" w:color="FFFFFF" w:themeColor="background1"/>
            </w:tcBorders>
            <w:vAlign w:val="center"/>
          </w:tcPr>
          <w:p w14:paraId="1B3353AB" w14:textId="77777777" w:rsidR="009451AA" w:rsidRPr="00581E3D" w:rsidRDefault="009451AA" w:rsidP="00D719A2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713" w:type="dxa"/>
            <w:tcBorders>
              <w:top w:val="nil"/>
              <w:left w:val="single" w:sz="24" w:space="0" w:color="FFFFFF" w:themeColor="background1"/>
              <w:bottom w:val="single" w:sz="12" w:space="0" w:color="auto"/>
              <w:right w:val="nil"/>
            </w:tcBorders>
            <w:vAlign w:val="center"/>
          </w:tcPr>
          <w:p w14:paraId="1B1D8983" w14:textId="77777777" w:rsidR="009451AA" w:rsidRPr="00581E3D" w:rsidRDefault="009451AA" w:rsidP="00D719A2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DBFEE4" w14:textId="77777777" w:rsidR="009451AA" w:rsidRPr="00581E3D" w:rsidRDefault="009451AA" w:rsidP="00D719A2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</w:tbl>
    <w:p w14:paraId="2B8CE7EA" w14:textId="77777777" w:rsidR="00667532" w:rsidRPr="00581E3D" w:rsidRDefault="00667532" w:rsidP="00667532">
      <w:pPr>
        <w:rPr>
          <w:rFonts w:ascii="Times New Roman" w:hAnsi="Times New Roman" w:cs="Times New Roman"/>
          <w:lang w:val="en-US"/>
        </w:rPr>
      </w:pPr>
    </w:p>
    <w:p w14:paraId="57A9BA32" w14:textId="77777777" w:rsidR="00667532" w:rsidRPr="00581E3D" w:rsidRDefault="00667532">
      <w:pPr>
        <w:rPr>
          <w:rFonts w:ascii="Times New Roman" w:hAnsi="Times New Roman" w:cs="Times New Roman"/>
          <w:lang w:val="en-US"/>
        </w:rPr>
      </w:pPr>
    </w:p>
    <w:sectPr w:rsidR="00667532" w:rsidRPr="00581E3D" w:rsidSect="0066753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532"/>
    <w:rsid w:val="00031110"/>
    <w:rsid w:val="00064331"/>
    <w:rsid w:val="000862CD"/>
    <w:rsid w:val="000B295B"/>
    <w:rsid w:val="000B6EFE"/>
    <w:rsid w:val="000C0CAF"/>
    <w:rsid w:val="00180CB0"/>
    <w:rsid w:val="001F0D0C"/>
    <w:rsid w:val="00206208"/>
    <w:rsid w:val="003010CA"/>
    <w:rsid w:val="0038465F"/>
    <w:rsid w:val="003F73FE"/>
    <w:rsid w:val="00430926"/>
    <w:rsid w:val="0045328D"/>
    <w:rsid w:val="004C5023"/>
    <w:rsid w:val="00581E3D"/>
    <w:rsid w:val="00601E0C"/>
    <w:rsid w:val="00612CEC"/>
    <w:rsid w:val="00654099"/>
    <w:rsid w:val="00667532"/>
    <w:rsid w:val="00675594"/>
    <w:rsid w:val="007F3F50"/>
    <w:rsid w:val="008211DA"/>
    <w:rsid w:val="00851607"/>
    <w:rsid w:val="00900FFC"/>
    <w:rsid w:val="009311AF"/>
    <w:rsid w:val="009451AA"/>
    <w:rsid w:val="0098077B"/>
    <w:rsid w:val="00A339FE"/>
    <w:rsid w:val="00B5092A"/>
    <w:rsid w:val="00C239ED"/>
    <w:rsid w:val="00D719A2"/>
    <w:rsid w:val="00D868EF"/>
    <w:rsid w:val="00DD2782"/>
    <w:rsid w:val="00E35142"/>
    <w:rsid w:val="00ED07BD"/>
    <w:rsid w:val="00ED4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770799"/>
  <w15:chartTrackingRefBased/>
  <w15:docId w15:val="{51D27BB2-46E8-409C-B2E6-09DCFC434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532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675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Rioual</dc:creator>
  <cp:keywords/>
  <dc:description/>
  <cp:lastModifiedBy>Jonathan Rioual</cp:lastModifiedBy>
  <cp:revision>4</cp:revision>
  <dcterms:created xsi:type="dcterms:W3CDTF">2023-09-12T11:19:00Z</dcterms:created>
  <dcterms:modified xsi:type="dcterms:W3CDTF">2023-09-14T14:49:00Z</dcterms:modified>
</cp:coreProperties>
</file>